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07301" w14:textId="61E35BEA" w:rsidR="00190710" w:rsidRPr="006F7B04" w:rsidRDefault="00742CED" w:rsidP="00190710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190710" w:rsidRPr="00A748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6AC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90710" w:rsidRPr="00A748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Formulas for </w:t>
      </w:r>
      <w:r w:rsidR="00190710" w:rsidRPr="00A748DA">
        <w:rPr>
          <w:rFonts w:ascii="Times New Roman" w:hAnsi="Times New Roman" w:cs="Times New Roman"/>
          <w:b/>
          <w:bCs/>
          <w:sz w:val="24"/>
          <w:szCs w:val="24"/>
        </w:rPr>
        <w:t>response, participation, and attrition r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6"/>
        <w:gridCol w:w="3621"/>
        <w:gridCol w:w="4251"/>
        <w:gridCol w:w="4740"/>
      </w:tblGrid>
      <w:tr w:rsidR="00190710" w:rsidRPr="00430DC2" w14:paraId="68BFE1F0" w14:textId="77777777" w:rsidTr="00121C45">
        <w:trPr>
          <w:trHeight w:val="339"/>
        </w:trPr>
        <w:tc>
          <w:tcPr>
            <w:tcW w:w="479" w:type="pct"/>
          </w:tcPr>
          <w:p w14:paraId="0EA89335" w14:textId="77777777" w:rsidR="00190710" w:rsidRPr="00A748DA" w:rsidRDefault="00190710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8" w:type="pct"/>
          </w:tcPr>
          <w:p w14:paraId="74240150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rate</w:t>
            </w:r>
          </w:p>
        </w:tc>
        <w:tc>
          <w:tcPr>
            <w:tcW w:w="1524" w:type="pct"/>
          </w:tcPr>
          <w:p w14:paraId="24534895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rate</w:t>
            </w:r>
          </w:p>
        </w:tc>
        <w:tc>
          <w:tcPr>
            <w:tcW w:w="1699" w:type="pct"/>
          </w:tcPr>
          <w:p w14:paraId="2A1452F9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rition rate </w:t>
            </w:r>
          </w:p>
        </w:tc>
      </w:tr>
      <w:tr w:rsidR="00190710" w:rsidRPr="00430DC2" w14:paraId="3D251864" w14:textId="77777777" w:rsidTr="00121C45">
        <w:trPr>
          <w:trHeight w:val="2517"/>
        </w:trPr>
        <w:tc>
          <w:tcPr>
            <w:tcW w:w="479" w:type="pct"/>
          </w:tcPr>
          <w:p w14:paraId="244B98F8" w14:textId="77777777" w:rsidR="00190710" w:rsidRDefault="00190710" w:rsidP="00121C4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66455524"/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03382156" w14:textId="77777777" w:rsidR="00190710" w:rsidRPr="00D873F9" w:rsidRDefault="00190710" w:rsidP="00121C4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98" w:type="pct"/>
          </w:tcPr>
          <w:p w14:paraId="1B639F69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families who consented to participate in PRISM-Impact</w:t>
            </w:r>
          </w:p>
          <w:p w14:paraId="57E73758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5C42FE4A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families enrolled on PRISM eligible for PRISM-Impact</w:t>
            </w:r>
          </w:p>
          <w:p w14:paraId="11223620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8329E9" w14:textId="77777777" w:rsidR="00190710" w:rsidRPr="00F23CA5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24" w:type="pct"/>
          </w:tcPr>
          <w:p w14:paraId="0AEBCA02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,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consenting families who had at least one family member complete </w:t>
            </w:r>
            <w:proofErr w:type="gramStart"/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  <w:proofErr w:type="gramEnd"/>
          </w:p>
          <w:p w14:paraId="12B15398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37E0AFC8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families who consented to participate in PRISM-Impact and remained eligibl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T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sent</w:t>
            </w:r>
            <w:proofErr w:type="gramEnd"/>
          </w:p>
          <w:p w14:paraId="41C46306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17AF14" w14:textId="77777777" w:rsidR="00190710" w:rsidRPr="00F23CA5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99" w:type="pct"/>
            <w:vAlign w:val="center"/>
          </w:tcPr>
          <w:p w14:paraId="75A45A32" w14:textId="77777777" w:rsidR="00190710" w:rsidRPr="00F23CA5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0710" w:rsidRPr="00430DC2" w14:paraId="2C26103E" w14:textId="77777777" w:rsidTr="00121C45">
        <w:trPr>
          <w:trHeight w:val="511"/>
        </w:trPr>
        <w:tc>
          <w:tcPr>
            <w:tcW w:w="479" w:type="pct"/>
          </w:tcPr>
          <w:p w14:paraId="53258147" w14:textId="77777777" w:rsidR="00190710" w:rsidRPr="00A748DA" w:rsidRDefault="00190710" w:rsidP="00121C4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ent </w:t>
            </w:r>
          </w:p>
        </w:tc>
        <w:tc>
          <w:tcPr>
            <w:tcW w:w="1298" w:type="pct"/>
            <w:vAlign w:val="center"/>
          </w:tcPr>
          <w:p w14:paraId="60DD6F89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524" w:type="pct"/>
            <w:vAlign w:val="center"/>
          </w:tcPr>
          <w:p w14:paraId="2A0CC671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9" w:type="pct"/>
          </w:tcPr>
          <w:p w14:paraId="4725B790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(Number of eligible parents who returned T0 – number of eligible parents who returned T1)</w:t>
            </w:r>
          </w:p>
          <w:p w14:paraId="0CFFF957" w14:textId="77777777" w:rsidR="00190710" w:rsidRPr="00A745E4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530D32E8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mber of eligible parents who returned </w:t>
            </w:r>
            <w:proofErr w:type="gramStart"/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</w:t>
            </w:r>
            <w:proofErr w:type="gramEnd"/>
          </w:p>
          <w:p w14:paraId="3C66BFE1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  <w:p w14:paraId="4CDBED29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190710" w:rsidRPr="00430DC2" w14:paraId="52CCB367" w14:textId="77777777" w:rsidTr="00121C45">
        <w:trPr>
          <w:trHeight w:val="511"/>
        </w:trPr>
        <w:tc>
          <w:tcPr>
            <w:tcW w:w="479" w:type="pct"/>
          </w:tcPr>
          <w:p w14:paraId="4B49E5E7" w14:textId="77777777" w:rsidR="00190710" w:rsidRPr="00A748DA" w:rsidRDefault="00190710" w:rsidP="00121C45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t</w:t>
            </w:r>
          </w:p>
          <w:p w14:paraId="6D059E6A" w14:textId="77777777" w:rsidR="00190710" w:rsidRPr="00A748DA" w:rsidRDefault="00190710" w:rsidP="00121C45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8" w:type="pct"/>
          </w:tcPr>
          <w:p w14:paraId="0B9B3E00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adolescents whose parents consented for them to participate in PRISM-Impact</w:t>
            </w:r>
          </w:p>
          <w:p w14:paraId="5DA63248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4BE3DB68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families in PRISM with a child aged 1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years at enrolment and eligible for PRISM-Impact</w:t>
            </w:r>
          </w:p>
          <w:p w14:paraId="7F650A28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439784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24" w:type="pct"/>
          </w:tcPr>
          <w:p w14:paraId="56188DE0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,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consenting adolescents who completed </w:t>
            </w:r>
            <w:proofErr w:type="gramStart"/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  <w:proofErr w:type="gramEnd"/>
          </w:p>
          <w:p w14:paraId="0707ABEF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4C5BB655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le 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adolescents who consented to participate in PRISM-Impact and remained eligible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T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sent</w:t>
            </w:r>
            <w:proofErr w:type="gramEnd"/>
          </w:p>
          <w:p w14:paraId="756EB1CB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A7AD8F" w14:textId="77777777" w:rsidR="00190710" w:rsidRPr="00F23CA5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99" w:type="pct"/>
          </w:tcPr>
          <w:p w14:paraId="65BA27AE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Number of eligible adolescents who returned T0 –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er of eligible adolescents who returned T1)</w:t>
            </w:r>
          </w:p>
          <w:p w14:paraId="31912B28" w14:textId="77777777" w:rsidR="00190710" w:rsidRPr="00D873F9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÷</w:t>
            </w:r>
          </w:p>
          <w:p w14:paraId="29317B6B" w14:textId="77777777" w:rsidR="00190710" w:rsidRDefault="00190710" w:rsidP="00121C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mber of eligible adolescents who returned </w:t>
            </w:r>
            <w:proofErr w:type="gramStart"/>
            <w:r w:rsidRPr="00A74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</w:t>
            </w:r>
            <w:proofErr w:type="gramEnd"/>
          </w:p>
          <w:p w14:paraId="6A588233" w14:textId="77777777" w:rsidR="00190710" w:rsidRPr="00A748DA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87BF8F" w14:textId="77777777" w:rsidR="00190710" w:rsidRPr="00F23CA5" w:rsidRDefault="00190710" w:rsidP="00121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8D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bookmarkEnd w:id="0"/>
    <w:p w14:paraId="053780EF" w14:textId="6A49FAE5" w:rsidR="00BE275C" w:rsidRPr="00290BBC" w:rsidRDefault="00190710" w:rsidP="00290BBC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3D14">
        <w:rPr>
          <w:rFonts w:ascii="Times New Roman" w:hAnsi="Times New Roman" w:cs="Times New Roman"/>
          <w:i/>
          <w:iCs/>
          <w:sz w:val="24"/>
          <w:szCs w:val="24"/>
        </w:rPr>
        <w:t>*W</w:t>
      </w:r>
      <w:r w:rsidRPr="006C3D1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 calculated response and participation rates per family as it was not possible to determine the number of eligible parents per family; </w:t>
      </w:r>
      <w:r w:rsidRPr="006C3D14">
        <w:rPr>
          <w:rFonts w:ascii="Times New Roman" w:hAnsi="Times New Roman" w:cs="Times New Roman"/>
          <w:bCs/>
          <w:i/>
          <w:iCs/>
          <w:sz w:val="24"/>
          <w:szCs w:val="24"/>
        </w:rPr>
        <w:t>We excluded families/participants whose response or participation status was pending (i.e., follow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-</w:t>
      </w:r>
      <w:r w:rsidRPr="006C3D1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up was </w:t>
      </w:r>
      <w:proofErr w:type="gramStart"/>
      <w:r w:rsidRPr="006C3D14">
        <w:rPr>
          <w:rFonts w:ascii="Times New Roman" w:hAnsi="Times New Roman" w:cs="Times New Roman"/>
          <w:bCs/>
          <w:i/>
          <w:iCs/>
          <w:sz w:val="24"/>
          <w:szCs w:val="24"/>
        </w:rPr>
        <w:t>ongoing</w:t>
      </w:r>
      <w:proofErr w:type="gramEnd"/>
      <w:r w:rsidRPr="006C3D1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nd the maximum number of follow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-</w:t>
      </w:r>
      <w:r w:rsidRPr="006C3D1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up calls had not been reached or if they were still awaiting their PRISM results) from these calculations. </w:t>
      </w:r>
      <w:r w:rsidRPr="006C3D1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sectPr w:rsidR="00BE275C" w:rsidRPr="00290BBC" w:rsidSect="00290B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49"/>
    <w:rsid w:val="00190710"/>
    <w:rsid w:val="00290BBC"/>
    <w:rsid w:val="003B5BC2"/>
    <w:rsid w:val="00594049"/>
    <w:rsid w:val="00742CED"/>
    <w:rsid w:val="00BC0F21"/>
    <w:rsid w:val="00BE275C"/>
    <w:rsid w:val="00C76AC3"/>
    <w:rsid w:val="00CC2EC0"/>
    <w:rsid w:val="00FE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8C2D"/>
  <w15:chartTrackingRefBased/>
  <w15:docId w15:val="{70B9A3AE-07F2-49B3-8FA9-927EE823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1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1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F2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bertson</dc:creator>
  <cp:keywords/>
  <dc:description/>
  <cp:lastModifiedBy>Kowligi, Bhargavi -</cp:lastModifiedBy>
  <cp:revision>7</cp:revision>
  <dcterms:created xsi:type="dcterms:W3CDTF">2023-09-12T02:00:00Z</dcterms:created>
  <dcterms:modified xsi:type="dcterms:W3CDTF">2024-05-19T15:14:00Z</dcterms:modified>
</cp:coreProperties>
</file>